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4287E" w14:textId="59F503EF" w:rsidR="007E0C40" w:rsidRPr="00B24C4F" w:rsidRDefault="007E0C40" w:rsidP="007E0C40">
      <w:pPr>
        <w:pStyle w:val="Header"/>
        <w:rPr>
          <w:rFonts w:ascii="Arial" w:hAnsi="Arial" w:cs="Arial"/>
          <w:b/>
          <w:bCs/>
          <w:sz w:val="22"/>
          <w:szCs w:val="22"/>
        </w:rPr>
      </w:pPr>
      <w:r w:rsidRPr="00B24C4F">
        <w:rPr>
          <w:rFonts w:ascii="Arial" w:hAnsi="Arial" w:cs="Arial"/>
          <w:b/>
          <w:bCs/>
          <w:sz w:val="22"/>
          <w:szCs w:val="22"/>
        </w:rPr>
        <w:t xml:space="preserve">Supplementary Table 2: </w:t>
      </w:r>
      <w:r w:rsidR="00C133BF">
        <w:rPr>
          <w:rFonts w:ascii="Arial" w:hAnsi="Arial" w:cs="Arial"/>
          <w:b/>
          <w:bCs/>
          <w:sz w:val="22"/>
          <w:szCs w:val="22"/>
        </w:rPr>
        <w:t>Genus and ASV level m</w:t>
      </w:r>
      <w:r w:rsidRPr="00B24C4F">
        <w:rPr>
          <w:rFonts w:ascii="Arial" w:hAnsi="Arial" w:cs="Arial"/>
          <w:b/>
          <w:bCs/>
          <w:sz w:val="22"/>
          <w:szCs w:val="22"/>
        </w:rPr>
        <w:t>icrobial dysbiosis in the fecal and salivary samples from axSpA patients in comparison with the healthy controls</w:t>
      </w:r>
    </w:p>
    <w:p w14:paraId="6AB38A47" w14:textId="17625419" w:rsidR="00A7478C" w:rsidRPr="00FA1C20" w:rsidRDefault="00A7478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75"/>
        <w:gridCol w:w="4320"/>
        <w:gridCol w:w="1890"/>
        <w:gridCol w:w="2070"/>
      </w:tblGrid>
      <w:tr w:rsidR="007E0C40" w:rsidRPr="00FA1C20" w14:paraId="7D3DFDA8" w14:textId="77777777" w:rsidTr="00381DC3">
        <w:tc>
          <w:tcPr>
            <w:tcW w:w="9355" w:type="dxa"/>
            <w:gridSpan w:val="4"/>
          </w:tcPr>
          <w:p w14:paraId="24CD90F0" w14:textId="7BC86BA6" w:rsidR="007E0C40" w:rsidRPr="004668E4" w:rsidRDefault="007E0C4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Genus Level</w:t>
            </w:r>
          </w:p>
        </w:tc>
      </w:tr>
      <w:tr w:rsidR="007E0C40" w:rsidRPr="00FA1C20" w14:paraId="7493D0EB" w14:textId="77777777" w:rsidTr="00381DC3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27A8A0F3" w14:textId="77777777" w:rsidR="00FA1C20" w:rsidRPr="004668E4" w:rsidRDefault="00FA1C2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B4797B5" w14:textId="49E314FA" w:rsidR="007E0C40" w:rsidRPr="004668E4" w:rsidRDefault="007E0C4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Fecal Fraction: (</w:t>
            </w:r>
            <w:r w:rsidR="00210B10"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</w:t>
            </w:r>
            <w:r w:rsidR="00210B10"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C)</w:t>
            </w:r>
          </w:p>
        </w:tc>
      </w:tr>
      <w:tr w:rsidR="00210B10" w:rsidRPr="00FA1C20" w14:paraId="0A8DF04D" w14:textId="77777777" w:rsidTr="00381DC3"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4E391842" w14:textId="4229934C" w:rsidR="00210B10" w:rsidRPr="004668E4" w:rsidRDefault="00210B10" w:rsidP="007E0C4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7F646A20" w14:textId="12949949" w:rsidR="00210B10" w:rsidRPr="004668E4" w:rsidRDefault="00210B10" w:rsidP="007E0C4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A4838C6" w14:textId="4B59B4C2" w:rsidR="00210B10" w:rsidRPr="004668E4" w:rsidRDefault="00210B10" w:rsidP="007E0C4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va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4FB6D42D" w14:textId="4B786632" w:rsidR="00210B10" w:rsidRPr="004668E4" w:rsidRDefault="00210B10" w:rsidP="007E0C4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bscript"/>
              </w:rPr>
              <w:t>FDR</w:t>
            </w:r>
          </w:p>
        </w:tc>
      </w:tr>
      <w:tr w:rsidR="00210B10" w:rsidRPr="00FA1C20" w14:paraId="543956D1" w14:textId="77777777" w:rsidTr="00381DC3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487C5D" w14:textId="5D5C3EFE" w:rsidR="00210B10" w:rsidRPr="00FA1C20" w:rsidRDefault="00210B10" w:rsidP="00210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7ACB7" w14:textId="29794F38" w:rsidR="00210B10" w:rsidRPr="004668E4" w:rsidRDefault="00FA1C20" w:rsidP="00210B1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Fournierell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9B369" w14:textId="12424724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34A634" w14:textId="472DC3B7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210B10" w:rsidRPr="00FA1C20" w14:paraId="706B99F5" w14:textId="77777777" w:rsidTr="00381DC3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C47FCB" w14:textId="34313DB3" w:rsidR="00210B10" w:rsidRPr="00FA1C20" w:rsidRDefault="00210B10" w:rsidP="00210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76FDB" w14:textId="6C0D0AC6" w:rsidR="00210B10" w:rsidRPr="004668E4" w:rsidRDefault="00FA1C20" w:rsidP="00210B1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Anaerofil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AE79F" w14:textId="3FF44693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0</w:t>
            </w:r>
            <w:r w:rsidR="00780D4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D4880C" w14:textId="6966A15A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210B10" w:rsidRPr="00FA1C20" w14:paraId="6533F5B3" w14:textId="77777777" w:rsidTr="00381DC3">
        <w:tc>
          <w:tcPr>
            <w:tcW w:w="1075" w:type="dxa"/>
            <w:tcBorders>
              <w:top w:val="single" w:sz="4" w:space="0" w:color="auto"/>
              <w:right w:val="nil"/>
            </w:tcBorders>
          </w:tcPr>
          <w:p w14:paraId="6AFE4469" w14:textId="332D9EB1" w:rsidR="00210B10" w:rsidRPr="00FA1C20" w:rsidRDefault="00210B10" w:rsidP="00210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</w:tcPr>
          <w:p w14:paraId="37936C74" w14:textId="7D89B2C1" w:rsidR="00210B10" w:rsidRPr="004668E4" w:rsidRDefault="00FA1C20" w:rsidP="00210B1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Faecalitale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DB45ECE" w14:textId="1C29E2EB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</w:tcPr>
          <w:p w14:paraId="7BA5D54E" w14:textId="4E7814FE" w:rsidR="00210B10" w:rsidRPr="00FA1C20" w:rsidRDefault="00FA1C20" w:rsidP="00210B10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210B10" w:rsidRPr="00FA1C20" w14:paraId="039E47D0" w14:textId="77777777" w:rsidTr="00C4719E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4B24E0A2" w14:textId="77777777" w:rsidR="00FA1C20" w:rsidRPr="004668E4" w:rsidRDefault="00FA1C20" w:rsidP="00210B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D5BBE3F" w14:textId="0B3353DC" w:rsidR="00210B10" w:rsidRPr="004668E4" w:rsidRDefault="00210B10" w:rsidP="00210B1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Salivary Fraction: (Figure 1F)</w:t>
            </w:r>
          </w:p>
        </w:tc>
      </w:tr>
      <w:tr w:rsidR="00EE5027" w:rsidRPr="00FA1C20" w14:paraId="603B772B" w14:textId="77777777" w:rsidTr="008A4DBC"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777FA0E9" w14:textId="7777777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764CFCAF" w14:textId="77777777" w:rsidR="00EE5027" w:rsidRPr="004668E4" w:rsidRDefault="00EE5027" w:rsidP="00EE5027">
            <w:pPr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286B11A" w14:textId="6F250E80" w:rsidR="00EE5027" w:rsidRPr="00FA1C20" w:rsidRDefault="00EE5027" w:rsidP="00EE5027">
            <w:pP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va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0444D8BD" w14:textId="7BAA375D" w:rsidR="00EE5027" w:rsidRPr="00FA1C20" w:rsidRDefault="00EE5027" w:rsidP="00EE5027">
            <w:pP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bscript"/>
              </w:rPr>
              <w:t>FDR</w:t>
            </w:r>
          </w:p>
        </w:tc>
      </w:tr>
      <w:tr w:rsidR="00EE5027" w:rsidRPr="00FA1C20" w14:paraId="481E30E9" w14:textId="77777777" w:rsidTr="00C4719E"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1138F6B5" w14:textId="3C46992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5D35CD" w14:textId="3183A21A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F0058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E5CE37" w14:textId="4B33912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4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bottom"/>
          </w:tcPr>
          <w:p w14:paraId="2E24FE88" w14:textId="72DE2E0D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2</w:t>
            </w:r>
          </w:p>
        </w:tc>
      </w:tr>
      <w:tr w:rsidR="00EE5027" w:rsidRPr="00FA1C20" w14:paraId="21ED1A3E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472F2A" w14:textId="5F3CE16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E933E7" w14:textId="349A08B1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Corynebacteri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78EFFE" w14:textId="0C23A06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9BE3A1" w14:textId="5802576B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41</w:t>
            </w:r>
          </w:p>
        </w:tc>
      </w:tr>
      <w:tr w:rsidR="00EE5027" w:rsidRPr="00FA1C20" w14:paraId="45977534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148222" w14:textId="41B205E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12260" w14:textId="4537D698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Atopobi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209669" w14:textId="63989220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373CAB" w14:textId="2C1004F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41</w:t>
            </w:r>
          </w:p>
        </w:tc>
      </w:tr>
      <w:tr w:rsidR="00EE5027" w:rsidRPr="00FA1C20" w14:paraId="2BD06E70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781E3C" w14:textId="4626F98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2CD58A" w14:textId="436C7CDD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Treponem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08DEA1" w14:textId="75DE358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F51BBFA" w14:textId="640E6F8C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2</w:t>
            </w:r>
          </w:p>
        </w:tc>
      </w:tr>
      <w:tr w:rsidR="00EE5027" w:rsidRPr="00FA1C20" w14:paraId="15ECA99D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29833E" w14:textId="11DB228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9CE972" w14:textId="677D69F1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Ruminococcaceae_UCG-0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48112" w14:textId="700C454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6C87465" w14:textId="57AE004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1</w:t>
            </w:r>
          </w:p>
        </w:tc>
      </w:tr>
      <w:tr w:rsidR="00EE5027" w:rsidRPr="00FA1C20" w14:paraId="0C446E52" w14:textId="2954122B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33B9A9" w14:textId="1B082712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666920" w14:textId="6D1BC60B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Campylobact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DBDD93" w14:textId="1A80CC5B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6D007ED" w14:textId="579BC06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41</w:t>
            </w:r>
          </w:p>
        </w:tc>
      </w:tr>
      <w:tr w:rsidR="00EE5027" w:rsidRPr="00FA1C20" w14:paraId="6D837BAD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F781D" w14:textId="6E671A02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9FDAB6" w14:textId="686C8BB9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Aggregatibact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963A5B" w14:textId="318E9AB2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B497E6A" w14:textId="41123944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41</w:t>
            </w:r>
          </w:p>
        </w:tc>
      </w:tr>
      <w:tr w:rsidR="00EE5027" w:rsidRPr="00FA1C20" w14:paraId="3DF268BF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120AED" w14:textId="7FD22E0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3A1C90" w14:textId="0630D72C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Oribacteri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667A76" w14:textId="3DE25BB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E74B28B" w14:textId="39F23B74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2</w:t>
            </w:r>
          </w:p>
        </w:tc>
      </w:tr>
      <w:tr w:rsidR="00EE5027" w:rsidRPr="00FA1C20" w14:paraId="7F862121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A93098" w14:textId="1EFD933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9FC74" w14:textId="5D771428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Selenomona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16C1B0" w14:textId="36D90004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61144B9" w14:textId="5D79F2A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2</w:t>
            </w:r>
          </w:p>
        </w:tc>
      </w:tr>
      <w:tr w:rsidR="00EE5027" w:rsidRPr="00FA1C20" w14:paraId="44E04C74" w14:textId="77777777" w:rsidTr="00C4719E">
        <w:tc>
          <w:tcPr>
            <w:tcW w:w="1075" w:type="dxa"/>
            <w:tcBorders>
              <w:top w:val="single" w:sz="4" w:space="0" w:color="auto"/>
              <w:right w:val="nil"/>
            </w:tcBorders>
          </w:tcPr>
          <w:p w14:paraId="57B1EA78" w14:textId="381E30F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7CE49E" w14:textId="72F91A8A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333333"/>
                <w:kern w:val="24"/>
                <w:sz w:val="22"/>
                <w:szCs w:val="22"/>
              </w:rPr>
              <w:t>Megasphaer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5B783C" w14:textId="302281C4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  <w:vAlign w:val="bottom"/>
          </w:tcPr>
          <w:p w14:paraId="312072C9" w14:textId="52D60AD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41</w:t>
            </w:r>
          </w:p>
        </w:tc>
      </w:tr>
      <w:tr w:rsidR="00EE5027" w:rsidRPr="00FA1C20" w14:paraId="5F8FC18F" w14:textId="6BE8C318" w:rsidTr="00381DC3">
        <w:tc>
          <w:tcPr>
            <w:tcW w:w="9355" w:type="dxa"/>
            <w:gridSpan w:val="4"/>
          </w:tcPr>
          <w:p w14:paraId="556FA42F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848E541" w14:textId="60CA8C27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ASV Level</w:t>
            </w:r>
          </w:p>
        </w:tc>
      </w:tr>
      <w:tr w:rsidR="00EE5027" w:rsidRPr="00FA1C20" w14:paraId="1C887C15" w14:textId="1F2E2B04" w:rsidTr="00EE5027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452AF615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711AF8D" w14:textId="36FA8E1E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Fecal Fraction: (Supplementary Figure 2C)</w:t>
            </w:r>
          </w:p>
        </w:tc>
      </w:tr>
      <w:tr w:rsidR="00EE5027" w:rsidRPr="00FA1C20" w14:paraId="3BA06940" w14:textId="2F248977" w:rsidTr="00EE5027"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290167B6" w14:textId="1DB8A061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35F48603" w14:textId="29C8F701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0C5F337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va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45103B74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bscript"/>
              </w:rPr>
              <w:t>FDR</w:t>
            </w:r>
          </w:p>
        </w:tc>
      </w:tr>
      <w:tr w:rsidR="00EE5027" w:rsidRPr="00FA1C20" w14:paraId="4CA20035" w14:textId="094B5D30" w:rsidTr="00EE5027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F2889B" w14:textId="4EED79DC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F594E" w14:textId="532009CE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Bacteroides vulgat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1EB9C" w14:textId="3AADFB5F" w:rsidR="00EE5027" w:rsidRPr="00FA1C20" w:rsidRDefault="001C3BB7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78BD8D" w14:textId="0045254B" w:rsidR="00EE5027" w:rsidRPr="00FA1C20" w:rsidRDefault="00007FD4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EE5027" w:rsidRPr="00FA1C20" w14:paraId="264DFF87" w14:textId="41A5A185" w:rsidTr="00EE5027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EEDD39" w14:textId="0768D7D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9CA18" w14:textId="4C0A43AE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Lachnospiraceae spp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AD442" w14:textId="753A949B" w:rsidR="001C3BB7" w:rsidRPr="00FA1C20" w:rsidRDefault="001C3BB7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6DC423" w14:textId="23B403BB" w:rsidR="00EE5027" w:rsidRPr="00FA1C20" w:rsidRDefault="00271BBB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9154C2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EE5027" w:rsidRPr="00FA1C20" w14:paraId="0DE5ECFF" w14:textId="77777777" w:rsidTr="00EE5027">
        <w:tc>
          <w:tcPr>
            <w:tcW w:w="1075" w:type="dxa"/>
            <w:tcBorders>
              <w:top w:val="single" w:sz="4" w:space="0" w:color="auto"/>
              <w:right w:val="nil"/>
            </w:tcBorders>
          </w:tcPr>
          <w:p w14:paraId="1950B3B0" w14:textId="5309E20D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</w:tcPr>
          <w:p w14:paraId="480A3204" w14:textId="3C444D40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sz w:val="22"/>
                <w:szCs w:val="22"/>
              </w:rPr>
              <w:t>Holdemanella biform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4A2D9D71" w14:textId="42237E29" w:rsidR="00EE5027" w:rsidRPr="00FA1C20" w:rsidRDefault="001C3BB7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</w:tcPr>
          <w:p w14:paraId="52FDD7A9" w14:textId="526B6D44" w:rsidR="00EE5027" w:rsidRPr="00FA1C20" w:rsidRDefault="009154C2" w:rsidP="00EE50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EE5027" w:rsidRPr="00FA1C20" w14:paraId="0134A08F" w14:textId="77777777" w:rsidTr="00C4719E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5DC3118D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E5154F2" w14:textId="112077D8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sz w:val="22"/>
                <w:szCs w:val="22"/>
              </w:rPr>
              <w:t>Salivary Fraction: (Supplementary Figure 2F)</w:t>
            </w:r>
          </w:p>
        </w:tc>
      </w:tr>
      <w:tr w:rsidR="00EE5027" w:rsidRPr="00FA1C20" w14:paraId="730DB676" w14:textId="77777777" w:rsidTr="00C4719E"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5B003CDA" w14:textId="03291347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332B6C29" w14:textId="04DCB71B" w:rsidR="00EE5027" w:rsidRPr="004668E4" w:rsidRDefault="00EE5027" w:rsidP="00EE502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3E13497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va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11AB5A94" w14:textId="77777777" w:rsidR="00EE5027" w:rsidRPr="004668E4" w:rsidRDefault="00EE5027" w:rsidP="00EE502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668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bscript"/>
              </w:rPr>
              <w:t>FDR</w:t>
            </w:r>
          </w:p>
        </w:tc>
      </w:tr>
      <w:tr w:rsidR="00EE5027" w:rsidRPr="00FA1C20" w14:paraId="26112825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1DCBB8" w14:textId="7DD65496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D3F9D" w14:textId="4274B355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eastAsiaTheme="minorEastAsia" w:hAnsi="Arial" w:cs="Arial"/>
                <w:i/>
                <w:iCs/>
                <w:color w:val="000000"/>
                <w:kern w:val="24"/>
                <w:sz w:val="22"/>
                <w:szCs w:val="22"/>
              </w:rPr>
              <w:t>Selenomonas_3 infeli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1E47EB" w14:textId="70EF774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FB9F310" w14:textId="0D68B9C3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10F77E9A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3DE51C" w14:textId="6D146B3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8B62EE" w14:textId="60655F97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eastAsiaTheme="minorEastAsia" w:hAnsi="Arial" w:cs="Arial"/>
                <w:i/>
                <w:iCs/>
                <w:color w:val="000000"/>
                <w:kern w:val="24"/>
                <w:sz w:val="22"/>
                <w:szCs w:val="22"/>
              </w:rPr>
              <w:t>Dialister invis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EEC66" w14:textId="27476AD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A9FD7C7" w14:textId="00F65056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13605B9C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C0A6E7" w14:textId="170EB24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CF8DEF" w14:textId="22748CD7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revotella maculos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84F57F" w14:textId="2A76DD3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CAFAA7" w14:textId="13B2DCE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15A92A6A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A71C40" w14:textId="3FD0BB03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3C661" w14:textId="5B1E1ED9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Treponema_2 lecithinolytic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0E25EC" w14:textId="236C51CE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7D1886E" w14:textId="2EDAE3F5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06DBC425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CCDA3C" w14:textId="2258C9F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DCEC56" w14:textId="5E1F87B7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A sputigena_g__Selenomona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639674" w14:textId="2C8202EB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38FB9AF" w14:textId="70940F96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6A26F086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006AC0" w14:textId="64082912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C2125" w14:textId="53EFFE59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Prevotella intermed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0304F" w14:textId="0A34219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C29EC18" w14:textId="63FEC586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33DCACDF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CD318" w14:textId="6AD9927F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6B3C8E" w14:textId="302221B8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ggregatibacter aphrophil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FEB860" w14:textId="774B552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4F41BD5" w14:textId="5F41CADD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5EE64911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E0AF78" w14:textId="285F9E64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B85ADF" w14:textId="504F2EB4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topobium parvul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82F368" w14:textId="4BD3A2E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EC0A0D2" w14:textId="2A5BAB5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6D0AA0D3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8DF488" w14:textId="3D68EBF2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AD9B4" w14:textId="0AD45C58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mpylobacter concis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AE8F21" w14:textId="0B76300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B5BC6F" w14:textId="7A1367A9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7B773635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C8A8D3" w14:textId="1E4294A3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18F53" w14:textId="48EA800C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revotella palle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459D8" w14:textId="09217481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D575C27" w14:textId="13DDD24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685AEFD6" w14:textId="77777777" w:rsidTr="00C4719E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677AA1" w14:textId="66F0D7FA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D83134" w14:textId="1A319028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egasphaera micronuciform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E47301" w14:textId="23A93CFE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61CC269" w14:textId="33A7B97E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  <w:tr w:rsidR="00EE5027" w:rsidRPr="00FA1C20" w14:paraId="08718795" w14:textId="77777777" w:rsidTr="00C4719E">
        <w:tc>
          <w:tcPr>
            <w:tcW w:w="1075" w:type="dxa"/>
            <w:tcBorders>
              <w:top w:val="single" w:sz="4" w:space="0" w:color="auto"/>
              <w:right w:val="nil"/>
            </w:tcBorders>
          </w:tcPr>
          <w:p w14:paraId="782B7CB1" w14:textId="6923EF97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5B919B" w14:textId="26A6FE14" w:rsidR="00EE5027" w:rsidRPr="004668E4" w:rsidRDefault="00EE5027" w:rsidP="00EE502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68E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autropia mirabil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EDB229" w14:textId="3DF4652D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</w:tcBorders>
            <w:vAlign w:val="bottom"/>
          </w:tcPr>
          <w:p w14:paraId="0FD8BA58" w14:textId="177D8118" w:rsidR="00EE5027" w:rsidRPr="00FA1C20" w:rsidRDefault="00EE5027" w:rsidP="00EE5027">
            <w:pPr>
              <w:rPr>
                <w:rFonts w:ascii="Arial" w:hAnsi="Arial" w:cs="Arial"/>
                <w:sz w:val="22"/>
                <w:szCs w:val="22"/>
              </w:rPr>
            </w:pPr>
            <w:r w:rsidRPr="00FA1C20"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333333"/>
                <w:kern w:val="24"/>
                <w:sz w:val="22"/>
                <w:szCs w:val="22"/>
              </w:rPr>
              <w:t>7</w:t>
            </w:r>
          </w:p>
        </w:tc>
      </w:tr>
    </w:tbl>
    <w:p w14:paraId="32411342" w14:textId="77777777" w:rsidR="007E0C40" w:rsidRPr="00FA1C20" w:rsidRDefault="007E0C40">
      <w:pPr>
        <w:rPr>
          <w:rFonts w:ascii="Arial" w:hAnsi="Arial" w:cs="Arial"/>
          <w:sz w:val="22"/>
          <w:szCs w:val="22"/>
        </w:rPr>
      </w:pPr>
    </w:p>
    <w:sectPr w:rsidR="007E0C40" w:rsidRPr="00FA1C20" w:rsidSect="00104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D7521" w14:textId="77777777" w:rsidR="003C0420" w:rsidRDefault="003C0420" w:rsidP="007E0C40">
      <w:r>
        <w:separator/>
      </w:r>
    </w:p>
  </w:endnote>
  <w:endnote w:type="continuationSeparator" w:id="0">
    <w:p w14:paraId="7A650B42" w14:textId="77777777" w:rsidR="003C0420" w:rsidRDefault="003C0420" w:rsidP="007E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DAA64" w14:textId="77777777" w:rsidR="003C0420" w:rsidRDefault="003C0420" w:rsidP="007E0C40">
      <w:r>
        <w:separator/>
      </w:r>
    </w:p>
  </w:footnote>
  <w:footnote w:type="continuationSeparator" w:id="0">
    <w:p w14:paraId="6404DF52" w14:textId="77777777" w:rsidR="003C0420" w:rsidRDefault="003C0420" w:rsidP="007E0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40"/>
    <w:rsid w:val="0000475F"/>
    <w:rsid w:val="00007FD4"/>
    <w:rsid w:val="00012AA1"/>
    <w:rsid w:val="00037C12"/>
    <w:rsid w:val="00041259"/>
    <w:rsid w:val="00045A7B"/>
    <w:rsid w:val="00053139"/>
    <w:rsid w:val="00071CFF"/>
    <w:rsid w:val="00082ED6"/>
    <w:rsid w:val="00086606"/>
    <w:rsid w:val="000876A2"/>
    <w:rsid w:val="000936FC"/>
    <w:rsid w:val="000E5713"/>
    <w:rsid w:val="001011BA"/>
    <w:rsid w:val="0010357B"/>
    <w:rsid w:val="00104539"/>
    <w:rsid w:val="00135485"/>
    <w:rsid w:val="0014073D"/>
    <w:rsid w:val="0014105F"/>
    <w:rsid w:val="00174DC2"/>
    <w:rsid w:val="00194D09"/>
    <w:rsid w:val="001C3BB7"/>
    <w:rsid w:val="001E3642"/>
    <w:rsid w:val="0020206F"/>
    <w:rsid w:val="00210B10"/>
    <w:rsid w:val="002326E9"/>
    <w:rsid w:val="002678E1"/>
    <w:rsid w:val="00271BBB"/>
    <w:rsid w:val="002811C1"/>
    <w:rsid w:val="0029594F"/>
    <w:rsid w:val="00310593"/>
    <w:rsid w:val="00323755"/>
    <w:rsid w:val="00341290"/>
    <w:rsid w:val="003425C6"/>
    <w:rsid w:val="00381DC3"/>
    <w:rsid w:val="003C0420"/>
    <w:rsid w:val="003C1C7A"/>
    <w:rsid w:val="00417131"/>
    <w:rsid w:val="00460F2F"/>
    <w:rsid w:val="00464BD4"/>
    <w:rsid w:val="004668E4"/>
    <w:rsid w:val="00472677"/>
    <w:rsid w:val="00485E73"/>
    <w:rsid w:val="004E6C01"/>
    <w:rsid w:val="00516532"/>
    <w:rsid w:val="005226FB"/>
    <w:rsid w:val="00574DEC"/>
    <w:rsid w:val="00576979"/>
    <w:rsid w:val="0058274B"/>
    <w:rsid w:val="005C49CF"/>
    <w:rsid w:val="005D2765"/>
    <w:rsid w:val="005E521E"/>
    <w:rsid w:val="005F504E"/>
    <w:rsid w:val="006144B8"/>
    <w:rsid w:val="00641803"/>
    <w:rsid w:val="006454E4"/>
    <w:rsid w:val="00693149"/>
    <w:rsid w:val="00695546"/>
    <w:rsid w:val="006C01A8"/>
    <w:rsid w:val="006D50F0"/>
    <w:rsid w:val="006E1A1E"/>
    <w:rsid w:val="007115C7"/>
    <w:rsid w:val="00722EFA"/>
    <w:rsid w:val="007715DE"/>
    <w:rsid w:val="00776D7E"/>
    <w:rsid w:val="00780D48"/>
    <w:rsid w:val="007919FF"/>
    <w:rsid w:val="007D0726"/>
    <w:rsid w:val="007E0C40"/>
    <w:rsid w:val="007E2DE6"/>
    <w:rsid w:val="00830FAC"/>
    <w:rsid w:val="008433B3"/>
    <w:rsid w:val="0087781A"/>
    <w:rsid w:val="008B39AB"/>
    <w:rsid w:val="008D1E94"/>
    <w:rsid w:val="008D3375"/>
    <w:rsid w:val="009154C2"/>
    <w:rsid w:val="00976971"/>
    <w:rsid w:val="00983B2B"/>
    <w:rsid w:val="0098645F"/>
    <w:rsid w:val="009A0889"/>
    <w:rsid w:val="009A31F7"/>
    <w:rsid w:val="00A04D5E"/>
    <w:rsid w:val="00A107F1"/>
    <w:rsid w:val="00A2718E"/>
    <w:rsid w:val="00A31707"/>
    <w:rsid w:val="00A42B73"/>
    <w:rsid w:val="00A7478C"/>
    <w:rsid w:val="00AA5E26"/>
    <w:rsid w:val="00AE13B9"/>
    <w:rsid w:val="00B14B9E"/>
    <w:rsid w:val="00B24C4F"/>
    <w:rsid w:val="00B36B96"/>
    <w:rsid w:val="00B60991"/>
    <w:rsid w:val="00B65EBD"/>
    <w:rsid w:val="00BA3F3D"/>
    <w:rsid w:val="00BA4BBD"/>
    <w:rsid w:val="00C043DF"/>
    <w:rsid w:val="00C133BF"/>
    <w:rsid w:val="00C21791"/>
    <w:rsid w:val="00C21FAD"/>
    <w:rsid w:val="00C3475A"/>
    <w:rsid w:val="00C4719E"/>
    <w:rsid w:val="00C54511"/>
    <w:rsid w:val="00C72213"/>
    <w:rsid w:val="00C84168"/>
    <w:rsid w:val="00C966C3"/>
    <w:rsid w:val="00CA44A4"/>
    <w:rsid w:val="00CB46E7"/>
    <w:rsid w:val="00CD579B"/>
    <w:rsid w:val="00D8752A"/>
    <w:rsid w:val="00E143C5"/>
    <w:rsid w:val="00E60F14"/>
    <w:rsid w:val="00E845D8"/>
    <w:rsid w:val="00E91737"/>
    <w:rsid w:val="00EA6828"/>
    <w:rsid w:val="00EB4E7A"/>
    <w:rsid w:val="00EC77F1"/>
    <w:rsid w:val="00EE5027"/>
    <w:rsid w:val="00EE6605"/>
    <w:rsid w:val="00F0187F"/>
    <w:rsid w:val="00F16338"/>
    <w:rsid w:val="00F257EB"/>
    <w:rsid w:val="00F33CF7"/>
    <w:rsid w:val="00F800F6"/>
    <w:rsid w:val="00F91A6F"/>
    <w:rsid w:val="00F961ED"/>
    <w:rsid w:val="00FA1C20"/>
    <w:rsid w:val="00FA22F3"/>
    <w:rsid w:val="00FA657B"/>
    <w:rsid w:val="00FD1D10"/>
    <w:rsid w:val="00FE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8B867"/>
  <w15:chartTrackingRefBased/>
  <w15:docId w15:val="{4A55C8DC-72CD-6948-B1B8-9763AEAE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C40"/>
  </w:style>
  <w:style w:type="paragraph" w:styleId="Footer">
    <w:name w:val="footer"/>
    <w:basedOn w:val="Normal"/>
    <w:link w:val="FooterChar"/>
    <w:uiPriority w:val="99"/>
    <w:unhideWhenUsed/>
    <w:rsid w:val="007E0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C40"/>
  </w:style>
  <w:style w:type="table" w:styleId="TableGrid">
    <w:name w:val="Table Grid"/>
    <w:basedOn w:val="TableNormal"/>
    <w:uiPriority w:val="39"/>
    <w:rsid w:val="007E0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11T17:32:00Z</dcterms:created>
  <dcterms:modified xsi:type="dcterms:W3CDTF">2022-08-11T17:32:00Z</dcterms:modified>
</cp:coreProperties>
</file>